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CA4" w:rsidRPr="001B1BD4" w:rsidRDefault="004B2CA4" w:rsidP="004B2CA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4</w:t>
      </w:r>
      <w:r w:rsidRPr="001B1BD4">
        <w:rPr>
          <w:rFonts w:ascii="Arial" w:hAnsi="Arial" w:cs="Arial"/>
          <w:sz w:val="20"/>
          <w:szCs w:val="20"/>
        </w:rPr>
        <w:t>. Number of responses by self-identified professional category</w:t>
      </w:r>
    </w:p>
    <w:tbl>
      <w:tblPr>
        <w:tblW w:w="8302" w:type="dxa"/>
        <w:tblInd w:w="6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62"/>
        <w:gridCol w:w="2752"/>
        <w:gridCol w:w="2888"/>
      </w:tblGrid>
      <w:tr w:rsidR="004B2CA4" w:rsidTr="00727994">
        <w:trPr>
          <w:trHeight w:val="353"/>
        </w:trPr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4B2CA4" w:rsidRDefault="004B2CA4" w:rsidP="007279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fession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4B2CA4" w:rsidRDefault="004B2CA4" w:rsidP="007279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umber of responses</w:t>
            </w:r>
          </w:p>
        </w:tc>
        <w:tc>
          <w:tcPr>
            <w:tcW w:w="2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4B2CA4" w:rsidRDefault="004B2CA4" w:rsidP="007279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rcentage of total responses</w:t>
            </w:r>
          </w:p>
        </w:tc>
      </w:tr>
      <w:tr w:rsidR="004B2CA4" w:rsidTr="00727994">
        <w:trPr>
          <w:trHeight w:val="176"/>
        </w:trPr>
        <w:tc>
          <w:tcPr>
            <w:tcW w:w="2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2CA4" w:rsidRDefault="004B2CA4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demic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2CA4" w:rsidRDefault="004B2CA4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2CA4" w:rsidRDefault="004B2CA4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29</w:t>
            </w:r>
          </w:p>
        </w:tc>
      </w:tr>
      <w:tr w:rsidR="004B2CA4" w:rsidTr="00727994">
        <w:trPr>
          <w:trHeight w:val="529"/>
        </w:trPr>
        <w:tc>
          <w:tcPr>
            <w:tcW w:w="2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2CA4" w:rsidRDefault="004B2CA4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demic and clinical practitioner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2CA4" w:rsidRDefault="004B2CA4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2CA4" w:rsidRDefault="004B2CA4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21</w:t>
            </w:r>
          </w:p>
        </w:tc>
      </w:tr>
      <w:tr w:rsidR="004B2CA4" w:rsidTr="00727994">
        <w:trPr>
          <w:trHeight w:val="529"/>
        </w:trPr>
        <w:tc>
          <w:tcPr>
            <w:tcW w:w="2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2CA4" w:rsidRDefault="004B2CA4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demic and non-clinical practitioner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2CA4" w:rsidRDefault="004B2CA4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2CA4" w:rsidRDefault="004B2CA4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</w:tr>
      <w:tr w:rsidR="004B2CA4" w:rsidTr="00727994">
        <w:trPr>
          <w:trHeight w:val="353"/>
        </w:trPr>
        <w:tc>
          <w:tcPr>
            <w:tcW w:w="2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2CA4" w:rsidRDefault="004B2CA4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practitioner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2CA4" w:rsidRDefault="004B2CA4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2CA4" w:rsidRDefault="004B2CA4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26</w:t>
            </w:r>
          </w:p>
        </w:tc>
      </w:tr>
      <w:tr w:rsidR="004B2CA4" w:rsidTr="00727994">
        <w:trPr>
          <w:trHeight w:val="353"/>
        </w:trPr>
        <w:tc>
          <w:tcPr>
            <w:tcW w:w="2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2CA4" w:rsidRDefault="004B2CA4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clinical practitioner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2CA4" w:rsidRDefault="004B2CA4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2CA4" w:rsidRDefault="004B2CA4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2</w:t>
            </w:r>
          </w:p>
        </w:tc>
      </w:tr>
      <w:tr w:rsidR="004B2CA4" w:rsidTr="00727994">
        <w:trPr>
          <w:trHeight w:val="176"/>
        </w:trPr>
        <w:tc>
          <w:tcPr>
            <w:tcW w:w="2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2CA4" w:rsidRDefault="004B2CA4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ther 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2CA4" w:rsidRDefault="004B2CA4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2CA4" w:rsidRDefault="004B2CA4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3</w:t>
            </w:r>
          </w:p>
        </w:tc>
      </w:tr>
      <w:tr w:rsidR="004B2CA4" w:rsidTr="00727994">
        <w:trPr>
          <w:trHeight w:val="176"/>
        </w:trPr>
        <w:tc>
          <w:tcPr>
            <w:tcW w:w="2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2CA4" w:rsidRDefault="004B2CA4" w:rsidP="007279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2CA4" w:rsidRDefault="004B2CA4" w:rsidP="0072799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67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2CA4" w:rsidRDefault="004B2CA4" w:rsidP="0072799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0</w:t>
            </w:r>
          </w:p>
        </w:tc>
      </w:tr>
    </w:tbl>
    <w:p w:rsidR="006F0E5D" w:rsidRDefault="006F0E5D">
      <w:bookmarkStart w:id="0" w:name="_GoBack"/>
      <w:bookmarkEnd w:id="0"/>
    </w:p>
    <w:sectPr w:rsidR="006F0E5D" w:rsidSect="006F0E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CA4"/>
    <w:rsid w:val="004B2CA4"/>
    <w:rsid w:val="006F0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5B55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CA4"/>
    <w:rPr>
      <w:rFonts w:ascii="Times New Roman" w:eastAsia="Times New Roman" w:hAnsi="Times New Roman" w:cs="Times New Roman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CA4"/>
    <w:rPr>
      <w:rFonts w:ascii="Times New Roman" w:eastAsia="Times New Roman" w:hAnsi="Times New Roman" w:cs="Times New Roman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Macintosh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Gysels</dc:creator>
  <cp:keywords/>
  <dc:description/>
  <cp:lastModifiedBy>Marjolein Gysels</cp:lastModifiedBy>
  <cp:revision>1</cp:revision>
  <dcterms:created xsi:type="dcterms:W3CDTF">2013-06-06T14:06:00Z</dcterms:created>
  <dcterms:modified xsi:type="dcterms:W3CDTF">2013-06-06T14:06:00Z</dcterms:modified>
</cp:coreProperties>
</file>